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160EF" w14:textId="77777777" w:rsidR="00675259" w:rsidRPr="00675259" w:rsidRDefault="00675259" w:rsidP="006752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752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taset used for </w:t>
      </w:r>
      <w:r w:rsidRPr="0067525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odified Beta Transmuted Family of Distributions with</w:t>
      </w:r>
    </w:p>
    <w:p w14:paraId="001CDE2A" w14:textId="1480AF75" w:rsidR="00D56F7E" w:rsidRPr="00675259" w:rsidRDefault="00675259" w:rsidP="00675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75259">
        <w:rPr>
          <w:rFonts w:ascii="Times New Roman" w:hAnsi="Times New Roman" w:cs="Times New Roman"/>
          <w:b/>
          <w:bCs/>
          <w:sz w:val="24"/>
          <w:szCs w:val="24"/>
          <w:lang w:val="en-US"/>
        </w:rPr>
        <w:t>applications using the Exponential Distribution</w:t>
      </w:r>
    </w:p>
    <w:p w14:paraId="10412731" w14:textId="0433099B" w:rsidR="00794C68" w:rsidRPr="00794C68" w:rsidRDefault="00794C68" w:rsidP="00794C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 xml:space="preserve">The real data set represent the survival times of 121 patients with breast cancer </w:t>
      </w:r>
    </w:p>
    <w:p w14:paraId="2E89395A" w14:textId="4AF30747" w:rsidR="00794C68" w:rsidRPr="00794C68" w:rsidRDefault="00794C68" w:rsidP="00794C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>obtained from a large hospital in a period from 1929 to 1938 [6]. The data are: 0.3, 0.3,</w:t>
      </w:r>
    </w:p>
    <w:p w14:paraId="6169EE29" w14:textId="38C40C4B" w:rsidR="00794C68" w:rsidRPr="00794C68" w:rsidRDefault="00794C68" w:rsidP="00794C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 xml:space="preserve">4.0, 5.0, 5.6, 6.2, 6.3, 6.6, 6.8, 7.4, 7.5, 8.4, 8.4, 10.3,11.0, 11.8, 12.2, 12.3, 13.5, 14.4, </w:t>
      </w:r>
    </w:p>
    <w:p w14:paraId="37E28B23" w14:textId="00F763BC" w:rsidR="00794C68" w:rsidRPr="00794C68" w:rsidRDefault="00794C68" w:rsidP="00794C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>14.4, 14.8, 15.5, 15.7, 16.2, 16.3, 16.5, 16.8, 17.2, 17.3, 17.5,17.9, 19.8, 20.4, 20.9, 21.0,</w:t>
      </w:r>
    </w:p>
    <w:p w14:paraId="09009B4E" w14:textId="433B2B56" w:rsidR="00794C68" w:rsidRPr="00794C68" w:rsidRDefault="00794C68" w:rsidP="00794C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 xml:space="preserve">21.0, 21.1, 23.0, 23.4, 23.6, 24.0, 24.0, 27.9, 28.2, 29.1, 30.0, 31.0,31.0, 32.0, 35.0, 35.0, </w:t>
      </w:r>
    </w:p>
    <w:p w14:paraId="7752ADCA" w14:textId="5152215F" w:rsidR="00794C68" w:rsidRPr="00794C68" w:rsidRDefault="00794C68" w:rsidP="00794C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 xml:space="preserve">37.0, 37.0, 37.0, 38.0, 38.0, 38.0, 39.0, 39.0, 40.0, 40.0, 40.0, 41.0, 41.0,41.0, 42.0, 43.0, </w:t>
      </w:r>
    </w:p>
    <w:p w14:paraId="39E20FE6" w14:textId="425AC3EB" w:rsidR="00794C68" w:rsidRPr="00794C68" w:rsidRDefault="00794C68" w:rsidP="00794C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>43.0, 43.0, 44.0, 45.0, 45.0, 46.0, 46.0, 47.0, 48.0, 49.0, 51.0, 51.0, 51.0, 52.0,54.0, 55.0,</w:t>
      </w:r>
    </w:p>
    <w:p w14:paraId="3088CB97" w14:textId="46549EB8" w:rsidR="00794C68" w:rsidRPr="00794C68" w:rsidRDefault="00794C68" w:rsidP="00794C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>56.0, 57.0, 58.0, 59.0, 60.0, 60.0, 60.0, 61.0, 62.0, 65.0, 65.0, 67.0, 67.0, 68.0, 69.0,78.0,</w:t>
      </w:r>
    </w:p>
    <w:p w14:paraId="0AF71BF4" w14:textId="4784364A" w:rsidR="00794C68" w:rsidRPr="00794C68" w:rsidRDefault="00794C68" w:rsidP="00794C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>80.0,83.0, 88.0, 89.0, 90.0, 93.0, 96.0, 103.0, 105.0, 109.0, 109.0, 111.0, 115.0, 117.0,</w:t>
      </w:r>
    </w:p>
    <w:p w14:paraId="45FA2DE3" w14:textId="44F806AE" w:rsidR="00794C68" w:rsidRPr="00794C68" w:rsidRDefault="00794C68" w:rsidP="00794C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C68">
        <w:rPr>
          <w:rFonts w:ascii="Times New Roman" w:hAnsi="Times New Roman" w:cs="Times New Roman"/>
          <w:sz w:val="24"/>
          <w:szCs w:val="24"/>
          <w:lang w:val="en-US"/>
        </w:rPr>
        <w:t>125.0,126.0, 127.0, 129.0, 129.0, 139.0, 154.0.</w:t>
      </w:r>
    </w:p>
    <w:sectPr w:rsidR="00794C68" w:rsidRPr="00794C6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C68"/>
    <w:rsid w:val="001458F5"/>
    <w:rsid w:val="00153BF0"/>
    <w:rsid w:val="00176FA9"/>
    <w:rsid w:val="001B141E"/>
    <w:rsid w:val="002E05F6"/>
    <w:rsid w:val="002E6958"/>
    <w:rsid w:val="004A7598"/>
    <w:rsid w:val="0053725C"/>
    <w:rsid w:val="00592617"/>
    <w:rsid w:val="005D463E"/>
    <w:rsid w:val="006040C2"/>
    <w:rsid w:val="00675259"/>
    <w:rsid w:val="00794C68"/>
    <w:rsid w:val="007A6CA2"/>
    <w:rsid w:val="00811F1E"/>
    <w:rsid w:val="0084332D"/>
    <w:rsid w:val="00950823"/>
    <w:rsid w:val="00970D5F"/>
    <w:rsid w:val="0097323B"/>
    <w:rsid w:val="00A407F6"/>
    <w:rsid w:val="00A552A4"/>
    <w:rsid w:val="00A960E7"/>
    <w:rsid w:val="00AF799F"/>
    <w:rsid w:val="00B233EA"/>
    <w:rsid w:val="00BB2179"/>
    <w:rsid w:val="00BC0FD2"/>
    <w:rsid w:val="00C76E42"/>
    <w:rsid w:val="00CB0395"/>
    <w:rsid w:val="00D329CD"/>
    <w:rsid w:val="00D56F7E"/>
    <w:rsid w:val="00D70CC9"/>
    <w:rsid w:val="00D97BAB"/>
    <w:rsid w:val="00DD0AB8"/>
    <w:rsid w:val="00E04662"/>
    <w:rsid w:val="00F82A70"/>
    <w:rsid w:val="00FB404B"/>
    <w:rsid w:val="00FE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4655E"/>
  <w15:chartTrackingRefBased/>
  <w15:docId w15:val="{134F3933-D32A-4465-9D41-9A0FBA02A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89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femi Balogun</dc:creator>
  <cp:keywords/>
  <dc:description/>
  <cp:lastModifiedBy>Oluwafemi Balogun</cp:lastModifiedBy>
  <cp:revision>2</cp:revision>
  <dcterms:created xsi:type="dcterms:W3CDTF">2021-09-07T17:42:00Z</dcterms:created>
  <dcterms:modified xsi:type="dcterms:W3CDTF">2021-09-07T17:45:00Z</dcterms:modified>
</cp:coreProperties>
</file>